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660" w:rsidRDefault="00423BE0">
      <w:pPr>
        <w:jc w:val="center"/>
      </w:pPr>
      <w:bookmarkStart w:id="0" w:name="_GoBack"/>
      <w:bookmarkEnd w:id="0"/>
      <w:r>
        <w:t>T</w:t>
      </w:r>
      <w:r>
        <w:rPr>
          <w:rFonts w:hint="eastAsia"/>
        </w:rPr>
        <w:t>he sequence of primers used in RT-</w:t>
      </w:r>
      <w:proofErr w:type="spellStart"/>
      <w:r>
        <w:rPr>
          <w:rFonts w:hint="eastAsia"/>
        </w:rPr>
        <w:t>qPCR</w:t>
      </w:r>
      <w:proofErr w:type="spellEnd"/>
    </w:p>
    <w:tbl>
      <w:tblPr>
        <w:tblW w:w="111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5"/>
        <w:gridCol w:w="4694"/>
        <w:gridCol w:w="4114"/>
      </w:tblGrid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</w:t>
            </w:r>
            <w:r>
              <w:rPr>
                <w:rFonts w:hint="eastAsia"/>
                <w:b/>
                <w:szCs w:val="18"/>
              </w:rPr>
              <w:t>rimer Name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tabs>
                <w:tab w:val="left" w:pos="1792"/>
              </w:tabs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Forward primer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Reverse primer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  <w:szCs w:val="18"/>
              </w:rPr>
            </w:pPr>
            <w:r>
              <w:rPr>
                <w:i/>
                <w:szCs w:val="18"/>
              </w:rPr>
              <w:t>actin2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CTTCCGCTCTTTCTTTCCAAGC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CCATTGTCACACACGATTGGTTG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  <w:szCs w:val="18"/>
              </w:rPr>
            </w:pPr>
            <w:r>
              <w:rPr>
                <w:i/>
              </w:rPr>
              <w:t>IAA2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t>GAAGAATCTACACCTCCTACCAAAA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t>CACGTAGCTCACACTGTTGTTG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  <w:szCs w:val="18"/>
              </w:rPr>
            </w:pPr>
            <w:r>
              <w:rPr>
                <w:i/>
              </w:rPr>
              <w:t>GH3.5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t>CCATCTCTGAGTTCCTCACAAGC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t>TCCTCTTCGATTGTTGGCATTAGC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  <w:szCs w:val="18"/>
              </w:rPr>
            </w:pPr>
            <w:r>
              <w:rPr>
                <w:i/>
              </w:rPr>
              <w:t>SAUR2</w:t>
            </w:r>
            <w:r>
              <w:rPr>
                <w:rFonts w:hint="eastAsia"/>
                <w:i/>
              </w:rPr>
              <w:t>3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rPr>
                <w:szCs w:val="22"/>
              </w:rPr>
              <w:t>TGGCTTTGGTGAGAAGTCTATT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18"/>
              </w:rPr>
            </w:pPr>
            <w:r>
              <w:rPr>
                <w:szCs w:val="22"/>
              </w:rPr>
              <w:t>TACTGAGCAGAGCTTGAAAAGA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MED18</w:t>
            </w:r>
          </w:p>
          <w:p w:rsidR="008D6660" w:rsidRDefault="008D6660">
            <w:pPr>
              <w:jc w:val="center"/>
              <w:rPr>
                <w:i/>
              </w:rPr>
            </w:pP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22"/>
              </w:rPr>
            </w:pPr>
            <w:r>
              <w:t>GCTCCCGAGGACGATTTAGGAAG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szCs w:val="22"/>
              </w:rPr>
            </w:pPr>
            <w:r>
              <w:t>ACCACCAACATGTTTAACCGTCCAT</w:t>
            </w:r>
          </w:p>
        </w:tc>
      </w:tr>
      <w:tr w:rsidR="008D6660">
        <w:trPr>
          <w:trHeight w:hRule="exact" w:val="397"/>
          <w:jc w:val="center"/>
        </w:trPr>
        <w:tc>
          <w:tcPr>
            <w:tcW w:w="2355" w:type="dxa"/>
            <w:shd w:val="clear" w:color="auto" w:fill="auto"/>
            <w:vAlign w:val="center"/>
          </w:tcPr>
          <w:p w:rsidR="008D6660" w:rsidRDefault="00423BE0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ERF115</w:t>
            </w:r>
          </w:p>
          <w:p w:rsidR="008D6660" w:rsidRDefault="008D6660">
            <w:pPr>
              <w:jc w:val="center"/>
              <w:rPr>
                <w:i/>
              </w:rPr>
            </w:pPr>
          </w:p>
        </w:tc>
        <w:tc>
          <w:tcPr>
            <w:tcW w:w="4694" w:type="dxa"/>
            <w:shd w:val="clear" w:color="auto" w:fill="auto"/>
            <w:vAlign w:val="center"/>
          </w:tcPr>
          <w:p w:rsidR="008D6660" w:rsidRDefault="00423BE0">
            <w:pPr>
              <w:jc w:val="center"/>
            </w:pPr>
            <w:r>
              <w:t>TCAAGTCATTGGAAACCAAAGC</w:t>
            </w:r>
          </w:p>
        </w:tc>
        <w:tc>
          <w:tcPr>
            <w:tcW w:w="4114" w:type="dxa"/>
            <w:shd w:val="clear" w:color="auto" w:fill="auto"/>
            <w:vAlign w:val="center"/>
          </w:tcPr>
          <w:p w:rsidR="008D6660" w:rsidRDefault="00423BE0">
            <w:pPr>
              <w:jc w:val="center"/>
            </w:pPr>
            <w:r>
              <w:t>ATAGTGCCTCTTCCTCAATAGC</w:t>
            </w:r>
          </w:p>
        </w:tc>
      </w:tr>
    </w:tbl>
    <w:p w:rsidR="008D6660" w:rsidRDefault="008D6660"/>
    <w:sectPr w:rsidR="008D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997" w:rsidRDefault="005C6997" w:rsidP="005C6997">
      <w:r>
        <w:separator/>
      </w:r>
    </w:p>
  </w:endnote>
  <w:endnote w:type="continuationSeparator" w:id="0">
    <w:p w:rsidR="005C6997" w:rsidRDefault="005C6997" w:rsidP="005C6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997" w:rsidRDefault="005C6997" w:rsidP="005C6997">
      <w:r>
        <w:separator/>
      </w:r>
    </w:p>
  </w:footnote>
  <w:footnote w:type="continuationSeparator" w:id="0">
    <w:p w:rsidR="005C6997" w:rsidRDefault="005C6997" w:rsidP="005C6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987"/>
    <w:rsid w:val="00002F68"/>
    <w:rsid w:val="00050C7D"/>
    <w:rsid w:val="002D3987"/>
    <w:rsid w:val="003665CB"/>
    <w:rsid w:val="003D67B9"/>
    <w:rsid w:val="00423BE0"/>
    <w:rsid w:val="005C6997"/>
    <w:rsid w:val="006D65D1"/>
    <w:rsid w:val="00807788"/>
    <w:rsid w:val="00825144"/>
    <w:rsid w:val="00835433"/>
    <w:rsid w:val="008A5582"/>
    <w:rsid w:val="008D6660"/>
    <w:rsid w:val="00BB21B8"/>
    <w:rsid w:val="00EB1BC8"/>
    <w:rsid w:val="00EC0FA2"/>
    <w:rsid w:val="5ACA5CC1"/>
    <w:rsid w:val="66AC74CD"/>
    <w:rsid w:val="68A249AB"/>
    <w:rsid w:val="7063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388</Characters>
  <Application>Microsoft Office Word</Application>
  <DocSecurity>0</DocSecurity>
  <Lines>6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dong</dc:creator>
  <cp:lastModifiedBy>zx</cp:lastModifiedBy>
  <cp:revision>2</cp:revision>
  <dcterms:created xsi:type="dcterms:W3CDTF">2020-03-10T08:58:00Z</dcterms:created>
  <dcterms:modified xsi:type="dcterms:W3CDTF">2020-03-1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